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. Sequence identifiers for sequences used in correlated mutation analysis.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footerReference w:type="default" r:id="rId2"/>
          <w:type w:val="nextPage"/>
          <w:pgSz w:w="11906" w:h="16838"/>
          <w:pgMar w:left="1152" w:right="1153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PlainText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55967404_102107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05KK3_55188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8GUZ3_3711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40168_4081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8VWZ2_375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EM18_371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3014293_6887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0885_41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64958_3659</w:t>
      </w:r>
    </w:p>
    <w:p>
      <w:pPr>
        <w:pStyle w:val="PlainText"/>
        <w:rPr/>
      </w:pPr>
      <w:r>
        <w:rPr>
          <w:sz w:val="16"/>
          <w:szCs w:val="16"/>
          <w:lang w:val="pt-BR"/>
        </w:rPr>
        <w:t>GRMZM2G059402_P01_457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06768_457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5622196_457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V75_457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L9_25761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M0_25761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8727610_15513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PTAG1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1352_3765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NNC2_519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NNC3_519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33S1_3430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33S0_3430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XUP3_14891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9414516_2311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48V3_818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WBM7_10259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2Y1E3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LOC_OS01G10504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V0P1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65802_4949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5441497_399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1207156_399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5462579_399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N0_352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3248815_48779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G0F8_4697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7690821_37528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1158766_45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G170_45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G188_45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L5F4_403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3YAG2_6041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LC3_423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GTY3_423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90M8_356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K9_7924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IMGA_AC153460_43.2_388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TDX7_1309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ZPK9_8202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540542_440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540540_440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6NI3_38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02900_528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91479_7920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TUV5_38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4FN4_3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EAG0_16193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MBD9_7464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L7_21885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RVK1_363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2IBU9_363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6N62_3588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L0_2188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L2_21885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8RI3_12525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TDX6_7710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G0F2_4696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Sb03g002525.1_455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WG48_367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LD1_4156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FC26_11797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RFR2_469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K6_2641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M6_347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RU44_451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1194269_451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3QQT3_343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3QQT4_343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3QQS3_343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3QQS2_343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SIM4.ALN-TCVV002732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7853709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698536_11250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M7_1675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3585_409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4983051_16411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3XL1_5124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M5_25752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SBT4_37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3772667_132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3772657_22886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1540_370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ZS29_1810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ZS30_1810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45505_37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PRG5_370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EM05_22886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EM10_22886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N2U2_346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L4_17189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L5_17189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XFM8_4151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33772671_29727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33772663_29727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2TDX5_13333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6S6L6_13331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9LEP2_3505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6517024_51351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A3F6M9_105599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6Q6W8_825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2457_4124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IA04_5109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0872_405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AGL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04692_371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G172_45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GTE8_371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82699_375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2525794_363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I8_3427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0164822_343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0164824_343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MB91_41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Sb04g031750.1_455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GRMZM2G003514_P01_457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KTF3_367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8020161_1454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8055719_1454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LC8_4156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XGJ6_338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0183773_336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4754_321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QHI1_451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2X8C5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442962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LOC_OS02G45770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0970_33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L8_1361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L9_1361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00H6_519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NNC0_519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0MTC2_825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FGENESH.VV78X028385.7_1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4888603_11250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AP8_1675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PMADS34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191365_3994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5447939_399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5460098_399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EUV6_1810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evm.TU.supercontig_414.3_364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TDX3_340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8A75_331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482028_3912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0713959_3912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TXR3_468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6NI6_38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6NI5_38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IMGA_AC147014_36.2_388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J554_25776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TDX2_1333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08G3_464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UA0_452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48V2_818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48V1_818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0H38_8202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548945_39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L85_1861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P93468_5492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AP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87392_371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EEV9_271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2IB53_271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evm.TU.supercontig_1.158_364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39371_371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6160688_9421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PPV5_375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82695_375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3014287_6887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K6_41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GRMZM2G112947_P01_457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2478017_509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99370_5968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PLP3_1536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PLP5_1536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RM8_14010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RM9_14010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SQJ8_369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SQJ9_369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824795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LOC_OS03G54160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Q9I2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2YHF1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323982_369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1355_3765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00H7_519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EJA4_1300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33S7_3430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33S8_3430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964711_2978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964713_2978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SNX1_8461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61778_3677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WBM2_10259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59188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19996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7934199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PTAP1-2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XUP6_14891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XUP7_14891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ZTT6_3417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ZTT7_3417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198968_3994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8517760_3994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3146447_399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L4_352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2478045_352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2478051_352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3248813_48779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1276_37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2478105_5901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I5_5901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I4_5901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I3_5901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L5F7_403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I2_4517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LC0_423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RVR0_423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4500615_356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4500617_356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072094_388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IMGA_AC144726_1.2_388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540532_440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IIU5_22511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AR13_38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02906_528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91473_7920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2478015_7125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6454654_3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PLN6_449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PLN5_449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S4L3_40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S4L5_40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J6_748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J4_748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J3_748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L1_7482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L2_7482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RM7_7482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RM5_443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G179_45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G194_45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J1_3427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K1_7482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K0_7482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TDY3_7710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Sb02g001090.1_455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04068_455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PLQ2_3873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LD5_4156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LD6_4156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XHR6_409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5345279_3588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PLN2_2967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XGJ4_338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0ZY4_6087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LEI0_451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RM0_40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RL8_40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RL9_40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5693005_376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5693003_376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PLM9_3873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PLM6_455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PLM5_455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3YL56_14854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SIM4.ALN-TCVV015011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367313_11250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PLP8_9604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ZZ73_17156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XHR8_409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G282_11797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89E7_5519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4GVT9_9744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PLC4_7570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ZS25_1810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PLP7_3870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PLM2_454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551051_35941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38742_415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ZZ77_37644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39400_350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39399_350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J8_346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UA3_452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UA2_452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AP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21333_371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5KJ9_551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IV03_371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XHT7_371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644780_45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82130_45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6359_371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SX16_371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6358_371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65145_341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8IJ2_365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GRMZM2G139073_P01_457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T4U0_3419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6T4U1_3419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6T4U2_3419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6T4U3_3419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5825625_102746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86909205_13569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6GWV3_155132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6GWV2_15513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0ZPQ3_15513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48913111_423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LC1_423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48913109_423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21_4699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57N2_227724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57P5_227724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533S3_34305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533S2_34305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9SWL0_76672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561786_36774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561782_36774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948U8_81865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5KTK2_1247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KTK3_1247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WBM8_10259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3BFC0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LOC_OS06G49840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2YGX6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8BH1_442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H2C4_5480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588249_3994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588253_399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2636213_399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3248817_48779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7868421_364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evm.TU.supercontig_6.195_364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7993055_340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L5F5_403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909231_344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909229_344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HLD4_4517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HLD3_4517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QVY1_26061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QVY0_26061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LLA8_4945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E215_356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734373_1321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734369_1321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TDY0_1309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TDX9_1309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TDY1_1309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86909167_1352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89887324_175104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T4U9_21384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QVX9_262426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QVY6_262426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44_440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43_440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34_4698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31_4698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33_4698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37993051_1352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T4V0_1325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48734367_44731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5VKS3_38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734363_3592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734361_3592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9R21_25521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3X10_7464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9I8_7464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1106158_440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XF52_748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65143_748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65138_7482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65137_7482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65146_7482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SWK8_7668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SWK7_76687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O65141_7482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O65140_7482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2QL32_7710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61_6404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62_6404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63_6404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602904_5285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Sb10g029810.1_455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QPY3_188307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QPY7_188307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5XKT4_20064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5SBH5_15855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5SBH4_15855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9XF51_347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M22_13306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M21_13306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8BH7_441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2498_357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65144_1361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1477_411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91477_7920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SX7_31126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SX8_31126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57N9_10347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57N4_10347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7993049_25126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57P4_38920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57N7_38920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57N6_38920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57P6_38920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4888599_11250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909213_4698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909211_4698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909209_4698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NU35_7734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VJN0_37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646976_37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UVI1_1187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LLA0_11878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4L7M7_9744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9R25_12712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9R24_12712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57P0_25845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57P1_25845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57N5_25845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ZS28_1810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ZS27_1810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909219_52253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909217_52253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909221_52253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T4T6_11451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T4T5_114516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T4T3_114516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A3FJ53_3467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A3FJ54_3467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51_17189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50_17189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48_17189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49_17189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7XAQ4_1675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HLE1_429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HLE0_429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37993067_17520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37993069_17520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37993037_1333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8BH9_1333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85_1333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86_1333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QVY3_6991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QVX7_6991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8BH3_442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0HZ1_350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3R0V8_346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3R0V7_346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909177_4968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909175_4968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909173_4968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909171_4968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LT10_8232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4KPI7_8252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42503_4124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42500_4124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86909183_52253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86909181_52253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81_3748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83_3748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84_3748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HLD8_4533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HLD9_4533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9SWK3_426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8BH5_12663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8A85_12663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VWZ4_375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L5M8_375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83014289_6887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0QCW8_410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PUJ5_410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07472_410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9LLA1_410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G4P5_443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HLE3_5099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HLE2_5099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HLE4_5099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6707088_5968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A4UU43_345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A4UU42_345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A4UU41_345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57N3_310467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157P2_310467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6T4S2_257611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6T4S4_257611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6T4S5_257611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A4UTT8_140101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PMADS3_3694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2NNC1_51953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5NU33_4744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31879355_37657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41354_37657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7X9P4_37657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8163944_13006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6TH79_13006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2XUP5_148910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97244657_23110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9LLA3_23110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9LLA2_23110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940S7_37492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40352_3879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86909241_215066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86909237_215066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86909239_215066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6QVY2_79772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6QVY7_79772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A2PZF5_71825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A2PZF4_71825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8163942_3429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9LLA6_342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55_21885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54_21885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HLD1_3527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HLD2_3527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50404770_437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50404772_437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5G0F5_4697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5G0F4_4697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5G0F3_4697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QPY2_18831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QPY6_18831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9SWK9_7668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A1XSX6_3872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4LEZ4_4686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O65121_7924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42_7924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9XF53_7924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HLD5_8390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HLD6_8390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HLD7_8390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8BG9_5480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3588215_452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A1IIU3_225117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6T4S8_128639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6T4S9_128639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86909199_13762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86909197_13762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6QPY1_262469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6QPY5_262469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48734359_304186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6T4U5_12953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9SWK5_76702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9SWK6_76700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9SWK4_76705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O65142_41767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3170490_4081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2UVA8_408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40171_408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ERG7_3419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3688850_5251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7337300_5251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68_218854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66_218854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9SWM1_424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9SWL1_424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QVY9_3427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75_21885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74_21885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76_21885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8RI4_12525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86909191_244027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86909193_244027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48734365_76097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37_4696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39_4696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38_4696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QPY8_18832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QPY4_18832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A1XSX5_3873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86909187_4696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LRS9_469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HLC9_26418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HLD0_26418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57N8_3311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57P3_3311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QHI3_451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24484515_20888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24484513_20888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37993047_343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5433735_13699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5433737_13699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LD0_4156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LC7_4156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QVX8_3935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QVY5_3935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9LL99_8528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IMGA_AC151483_32.2_388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3RJI1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SIM4.ALN-TCVV004432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9BL2_788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9BL3_788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9BL1_788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9BL5_788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0513_409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3XL0_5124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T4V5_25752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T4V4_25752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T4V6_25752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SWK1_425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T4V1_25752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E9_370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E8_370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XHU3_370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7133584_370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3US5_1861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10I2_7608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8229881_7608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551055_35941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PRG7_370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9P3_3987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9P2_3987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KTK1_10575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P23706_415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JE0_415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QVY4_415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2795301_415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JD4_415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JD6_415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3F6R0_10559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526870_39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IA05_5109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IA06_5109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118130_34200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FU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04676_371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04674_371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04672_371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M1_40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M0_40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H284_40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0170_40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5KK1_551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ZQ5_22408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evm.TU.supercontig_14.227_364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7674589_364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GTF8_371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GTF9_371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GTF7_371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9I5_375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ZRA5_375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83Q2_375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2452882_375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RN0_4178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RN1_4178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3KSZ1_375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48U1_818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48U5_818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39401_350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ETU9_457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SBQ0_41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SBQ1_41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2478069_41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ATE2_41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J9_346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Sb01g007790.1_455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GRMZM2G112947_P04_457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V71_457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0834521_20064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Q5E9_409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GT99_409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3342030_1675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K9_7211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K8_7211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LD4_4156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2478019_509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G281_11797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KI0_456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PLN4_2967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L6I8_6087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6NI7_38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GWV1_15513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0CR2_412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PMADS28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61810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5109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3QQT1_343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L7_1361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1356_3765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3309870_519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00H8_519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3309864_519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LE00_519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00H9_519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7244649_2311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7244651_2311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3YL55_14854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AT7_825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3355661_825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3355665_825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8A73_331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7356284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SIM4.ALN-TCVV007083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367307_11250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367309_11250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PLN7_449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4FN3_3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23765_5816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XHR7_409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2YNI2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IN73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LOC_OS07G41370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8531744_3588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H0J2_3588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5345277_3588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9825728_399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5473253_399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L5_352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ZZV2_370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1274_37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2429_411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82128_45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TM81_340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5334861_37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3YAG0_6041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551049_35941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PLQ3_3872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RM1_16126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RM2_16126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4500619_356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10M5_5480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N7_415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41M9_415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10I1_7608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IMGA_AC137823_3.2_388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074016_388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TKR6_25776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RM3_10614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RM4_10614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2478013_7125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540534_440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UA1_452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02908_528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SEG7_407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TM82_1352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546227_39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FUH8_3431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FUI2_3431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FUI3_3431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LEI3_4513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Q58XC6_4513</w:t>
      </w:r>
    </w:p>
    <w:p>
      <w:pPr>
        <w:pStyle w:val="PlainText"/>
        <w:rPr>
          <w:b/>
          <w:b/>
          <w:sz w:val="16"/>
          <w:szCs w:val="16"/>
          <w:lang w:val="it-IT"/>
        </w:rPr>
      </w:pPr>
      <w:r>
        <w:rPr>
          <w:b/>
          <w:sz w:val="16"/>
          <w:szCs w:val="16"/>
          <w:lang w:val="it-IT"/>
        </w:rPr>
      </w:r>
    </w:p>
    <w:p>
      <w:pPr>
        <w:pStyle w:val="PlainText"/>
        <w:rPr>
          <w:b/>
          <w:b/>
          <w:sz w:val="16"/>
          <w:szCs w:val="16"/>
          <w:lang w:val="it-IT"/>
        </w:rPr>
      </w:pPr>
      <w:r>
        <w:rPr>
          <w:b/>
          <w:sz w:val="16"/>
          <w:szCs w:val="16"/>
          <w:lang w:val="it-IT"/>
        </w:rPr>
        <w:t>P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O64934_71139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Q68RI2_125259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6909185_522535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evm.TU.supercontig_26.318_3649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Q0PXC2_4081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Q1L7F1_4714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Q1L7F0_4714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Q9AVU6_3750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2775406_3750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Q84L10_3505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3014291_68875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O65131_3415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6909169_13523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Q40883_4102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Q6QNL4_4102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Q9ZTQ9_3659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GRMZM2G110153_P01_457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65128_3427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SED8_332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7993031_1352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10M4_5480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L7E7_16069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L7E8_16069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T4T7_341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T4T8_341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707091_5968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4UU40_345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0183771_336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3X05_336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909207_1356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T4S1_25761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GWU9_15513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8BH4_12663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PMADS11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1TT0_519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K6A0_519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243317_369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NU34_474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1353_3765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Y19_4699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Y20_4699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LL95_1300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33S5_3430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33S4_3430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XUP4_14891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7244659_2311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LL94_2311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48U7_818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40S6_3749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WBM4_10259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082561_356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909243_21506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65133_7482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65134_7482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65132_7482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LOC_OS05G34940_453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40703_453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A2WXN3_453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A2PZF6_7182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58853186_3588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45_17189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46_17189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47_17189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8196828_39946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15463981_39947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15441465_39947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93248827_48779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5G0F7_4697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5G0F6_4697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97690833_375287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76DP9_456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G182_456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2TM79_3406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L5F6_403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9M7M7_3347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A1XSY3_3872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GTY2_423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LC2_423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LL98_4945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6020020_468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6G51_468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3R0V9_346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3R0W0_346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40_7924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41_7924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9XF55_7924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O65125_7924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48734379_304186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86909233_344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8BG8_54801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68BG6_54801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68BG7_54801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2TDY2_13098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86909195_244027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89887326_175104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45843814_175104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48540538_4407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48540536_4407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6T4S6_128639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6T4S7_12863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86909203_1376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86909201_1376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5SBH2_15855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26_4698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24_4698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25_4698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22_4698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29_4698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91475_7920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T4U7_1325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44888601_11250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52926225_376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48734383_76097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8118120_34200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8118122_34200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48734375_35927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9R22_25521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36_4696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O65124_41767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9FZN1_74645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6T4U8_213843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6T4V7_213843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O65127_74828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O65126_7482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ERG8_3419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65_218854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64_218854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2525792_363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T4T1_114516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6T4T0_114516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53_21885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52_21885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73_21885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O65123_7482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O65122_7482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0KKE9_5934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L7E5_33048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L7E6_33048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37993023_7710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60_6404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58_6404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59_6404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65130_1361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02902_528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Sb03g041860.1_455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08G4_464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XKT6_20064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3416_409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SY2_3873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SX9_3873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909189_4696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159393_11797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W5B7_469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XGK5_338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10D8_338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XF54_347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MAR0_38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M20_1330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QHI2_451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4484517_20888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8BH6_441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3QQT2_343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7993027_343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3QQS7_343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3QQS6_3436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Q84LC9_41568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Q9LL92_85283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A1XSY4_311263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12656633_3880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12656635_3880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Q309I1_82528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Q309I2_825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309H9_825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7993029_25126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LL97_342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LL96_342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7336091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HA25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SIM4.ALN-TCVV000379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734381_44731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909215_4698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9P80_788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ZZ72_17156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SY0_30292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SY1_30292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NU36_7734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NU37_7734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4983067_16411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T4U4_129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T4V3_25752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XF83_8202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XF84_8202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LL93_11878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9R23_12712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T4U6_25752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8563756_370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8563747_370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KKF8_5933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L87_1861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909227_52253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909225_52253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8A79_331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8A74_331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V8B0_35941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PRG6_370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3FJ55_346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7157437_10575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8BI1_10575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3378_415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AQ2_1675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AQ3_1675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T4V8_1675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7993035_17520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KTK5_1333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1889428_1333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ZZ76_37644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Y88_1333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8BH2_442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0404768_437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0404766_437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8BH0_442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909179_4968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LT09_823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LT08_823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540527_39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734385_1321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L7G8_5828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L7G7_5828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L7F9_8232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L7G0_8232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9ZS26_1810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79_3748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Y77_3748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94FT9_387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</w:r>
    </w:p>
    <w:p>
      <w:pPr>
        <w:pStyle w:val="PlainText"/>
        <w:rPr>
          <w:b/>
          <w:b/>
          <w:sz w:val="16"/>
          <w:szCs w:val="16"/>
          <w:lang w:val="it-IT"/>
        </w:rPr>
      </w:pPr>
      <w:r>
        <w:rPr>
          <w:b/>
          <w:sz w:val="16"/>
          <w:szCs w:val="16"/>
          <w:lang w:val="it-IT"/>
        </w:rPr>
        <w:t>SEP1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3304688_3715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Q7X9I7_74645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63929884_55188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Q93X03_3693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evm.TU.supercontig_14.225_364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GTF1_371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82084_375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ST53_375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82694_375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82696_3750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12525790_3635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3KSZ0_3755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948U2_81865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6T4V2_218850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40969_3347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O04406_33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S4L4_40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M4_40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H278_40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Y040_40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L5F3_403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UGQ8_41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ATF3_41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ATF1_41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ATF2_41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K3_41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ATE6_41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SEG4_365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Sb01g042840.1_455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V74_457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I9_3427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0765_332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TM77_340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8008840_1454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PNX7_2967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XGJ8_338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0183765_336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6NI4_38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LEI1_451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U54_37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0657597_22887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0657552_22887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PMADS23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39685_357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8485317_369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2491276_3765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00H5_519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3309882_519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K6A1_519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2478057_7482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SNX0_8461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7765958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7865283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SIM4.ALN-TCVV012585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7356285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ST06_331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PL58_9604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JRV8_10259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LM09_409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4983069_16411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LOC_OS03G11614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89E4_5519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PM90_1187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5451551_399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470536_1810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1158772_45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0JR1_45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G184_45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7BJ59_45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G181_45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PL56_3870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8A82_331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5VT1_6041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3YAG1_6041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JE1_456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23767_58167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5D723_3467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38734_415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7XAQ0_1675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33342042_1675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7071166_388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48540548_4407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U95_452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U98_452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9SEG8_407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A0FIJ3_407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91481_7920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367311_11250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3Y4G8_3847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4F8B3_376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A4GVG4_3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PL61_449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64935_7113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2548010_59691</w:t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SEP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64933_7113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M3_40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1747210_40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2464_40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5KK2_551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08G2_464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evm.TU.supercontig_43.69_364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LOC_OS09G32948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2Z2X2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3BV62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3AXC8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H6F9_363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W3F2_375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J0_3427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K2_7482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QHI0_451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1194265_451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3489_41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K5_41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04069_455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Sb02g029310.1_455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GRMZM2G159397_P01_457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1UQ7_332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TM78_1352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PL52_455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LD3_4156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LD2_4156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XHR9_409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65874_38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GWV5_15513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NB6_369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PMADS29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47036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D718_343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D719_343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3QQS9_343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3QQT0_343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PL60_3873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2491278_3765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K6A5_51953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5K6A3_51953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400I4_51953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6TH78_13006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533S6_34305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Q2EMR9_14891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EMR8_14891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SIM4.ALN-TCVV000587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LLR0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367315_11250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JRV6_10259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D724_346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LEP3_350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GMP6_38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82092_4949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DT0_25380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DT1_25380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4309696_381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202426_3994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2640923_399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2629540_399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5477479_399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5480039_399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3304376_399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5466584_399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3248835_48779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04067_37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9R26_12712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G155_45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G178_45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18F3_45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G180_45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G163_45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TM76_340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2321064_37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PL54_454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PSQ1_454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PL53_454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LB9_423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W2I6_1187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DT4_468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TYI7_468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38735_415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BN5_415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38733_415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2478005_415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AQ1_1675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IMGA_AC144644_9.2_388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J556_25776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J551_257763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5D726_13333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48540546_4407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48540544_4407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48540550_4407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A1IIU4_225117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84U96_4522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84U99_4522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Q948U3_818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4507101_370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D722_341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2034212_825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2034216_825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4053671_5109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1564223_14010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4GVG3_3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FST1_1810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4247734_21214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SHP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H280_40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0JR2_45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1158828_45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6399991_3912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6160690_9421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339105_375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82698_375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2IBV0_363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H6F8_363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3KSZ2_375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L1_2188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L3_21885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QCX0_410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0882_41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3616_41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SBK3_365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XW0_367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ABW9_20064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0766_332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8043223_1454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FC25_11797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RFR1_469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QX55_469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MGT5_469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K7_2641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XGK0_338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XGK4_338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3991_321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M1_25761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GWV4_15513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87971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ZTW4_33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2482_4949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387778_5251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M4_1300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33R8_3430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8A81_331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LLQ9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SIM4.ALN-TCVV003413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ST05_331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535236_3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N2U0_346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7138095_38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0704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QW53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5385946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2YG00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L8_25752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KT55_25380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5387427_399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5303114_399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5487796_399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2636051_399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8862317_399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K5_352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M9_4697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L86_18612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7690823_37528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33710_333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0681253_37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5332997_37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V8A9_35941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23768_5816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evm.TU.supercontig_50.71_364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K8_7924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0871_405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SNY4_8202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TTS9_464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7UR4_350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48U4_818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698538_11250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IA03_5109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1194267_451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RU43_451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ZTY6_5492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G0F1_4696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SOC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JRV7_10259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JRV9_10259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0169_40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720967_271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VAK7_371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Sb01g049020.1_455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0591_4097</w:t>
      </w:r>
    </w:p>
    <w:p>
      <w:pPr>
        <w:pStyle w:val="PlainText"/>
        <w:rPr>
          <w:sz w:val="16"/>
          <w:szCs w:val="16"/>
          <w:lang w:val="nl-NL"/>
        </w:rPr>
      </w:pPr>
      <w:r>
        <w:rPr>
          <w:sz w:val="16"/>
          <w:szCs w:val="16"/>
          <w:lang w:val="nl-NL"/>
        </w:rPr>
        <w:t>Q09JE1_3750</w:t>
      </w:r>
    </w:p>
    <w:p>
      <w:pPr>
        <w:pStyle w:val="PlainText"/>
        <w:rPr>
          <w:sz w:val="16"/>
          <w:szCs w:val="16"/>
          <w:lang w:val="nl-NL"/>
        </w:rPr>
      </w:pPr>
      <w:r>
        <w:rPr>
          <w:sz w:val="16"/>
          <w:szCs w:val="16"/>
          <w:lang w:val="nl-NL"/>
        </w:rPr>
        <w:t>109627813_118781</w:t>
      </w:r>
    </w:p>
    <w:p>
      <w:pPr>
        <w:pStyle w:val="PlainText"/>
        <w:rPr>
          <w:sz w:val="16"/>
          <w:szCs w:val="16"/>
          <w:lang w:val="nl-NL"/>
        </w:rPr>
      </w:pPr>
      <w:r>
        <w:rPr>
          <w:sz w:val="16"/>
          <w:szCs w:val="16"/>
          <w:lang w:val="nl-NL"/>
        </w:rPr>
        <w:t>evm.TU.supercontig_13.86_3649</w:t>
      </w:r>
    </w:p>
    <w:p>
      <w:pPr>
        <w:pStyle w:val="PlainText"/>
        <w:rPr>
          <w:sz w:val="16"/>
          <w:szCs w:val="16"/>
          <w:lang w:val="nl-NL"/>
        </w:rPr>
      </w:pPr>
      <w:r>
        <w:rPr>
          <w:sz w:val="16"/>
          <w:szCs w:val="16"/>
          <w:lang w:val="nl-NL"/>
        </w:rPr>
        <w:t>Q948U6_8186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948U9_8186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8189872_39946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2622003_39947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16794278_333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16783919_333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16780851_333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9ATE8_410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9ATE9_410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9ATE3_410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41275_372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9AYR8_365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G171_456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G195_456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G162_4565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1G185_456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5622124_457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946823_457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GRMZM2G171365_P01_457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885699_457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8A72_331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8A76_331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8A77_331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40767_3329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4LC6_41568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7Y137_369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57101710_3696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711P2_415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711P3_415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9XGK6_3382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7075556_388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IMGA_AC184047_15.2_3880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8L6I9_60874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Q52ZP8_38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2ZI9_38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GWV0_15513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0EIX6_412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PTM5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44373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198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24488_33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24487_33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0171307_5135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3771690_43982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00I3_519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00I0_519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10I0_7608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XG54_384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1194263_451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5617255_9338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XZQ4_22408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SIM4.ALN-TCVV022785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1BQ41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4LP1_7113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ST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WBM3_10259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MBE2_7464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4983056_16411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ZZ71_17156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O65801_4949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VWZ3_375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3308109_375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2ID27_363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evm.TU.supercontig_471.4_364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3014295_6887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8H281_40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XUP2_14891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0404774_437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8711_410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3422_365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ARE9_365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Sb03g042080.1_455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GRMZM2G018589_P01_457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10H9_7608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8034724_14548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2N2U1_346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LOC_OS01G66290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41195_415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IMGA_CT868737_5.2_388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89E5_5519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89E6_5519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0819_321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1ZZ75_37644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2548104_5969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PMADS21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AXZ1_370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6N61_3588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M3_1300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33R9_3430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75V01_25380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0GPY8_3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6S6M2_1325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48999_21214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93XH4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7344655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Q56NI2_388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SV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evm.TU.supercontig_55.32_364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912095_12691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912091_12691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7859853_332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0183777_336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0183779_3369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912105_18058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912107_18058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LOC_OS06G11330_453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912103_12690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PMADS25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095824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58177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54586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6909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78182_369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912085_5287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912087_5287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912131_37402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6792789_333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6788510_333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907900_3332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912089_374025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912119_3041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912121_30415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Sb04g033930.2_4558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944443_457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GRMZM2G008537_P03_4577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912143_3312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8912113_300354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7358150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SIM4.ALN-TCVV004900_29760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IMGA_AC135848_22.2_3880</w:t>
      </w:r>
    </w:p>
    <w:p>
      <w:pPr>
        <w:sectPr>
          <w:type w:val="continuous"/>
          <w:pgSz w:w="11906" w:h="16838"/>
          <w:pgMar w:left="1152" w:right="1153" w:gutter="0" w:header="0" w:top="1440" w:footer="709" w:bottom="1440"/>
          <w:cols w:num="3" w:space="284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Number after last underscores indicates species (NCBI taxonomy identifier). For intermolecular analysis, sequences within the same species are combined.</w:t>
      </w:r>
    </w:p>
    <w:sectPr>
      <w:footerReference w:type="default" r:id="rId3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16:59:00Z</dcterms:created>
  <dc:creator>Dijk, Aalt-Jan van</dc:creator>
  <dc:description/>
  <cp:keywords/>
  <dc:language>en-US</dc:language>
  <cp:lastModifiedBy>Dijk, Aalt-Jan van</cp:lastModifiedBy>
  <dcterms:modified xsi:type="dcterms:W3CDTF">2010-10-20T16:59:00Z</dcterms:modified>
  <cp:revision>2</cp:revision>
  <dc:subject/>
  <dc:title/>
</cp:coreProperties>
</file>